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92" w:type="dxa"/>
        <w:tblLook w:val="04A0" w:firstRow="1" w:lastRow="0" w:firstColumn="1" w:lastColumn="0" w:noHBand="0" w:noVBand="1"/>
      </w:tblPr>
      <w:tblGrid>
        <w:gridCol w:w="527"/>
        <w:gridCol w:w="1167"/>
        <w:gridCol w:w="1594"/>
        <w:gridCol w:w="1167"/>
        <w:gridCol w:w="1594"/>
        <w:gridCol w:w="1486"/>
        <w:gridCol w:w="1189"/>
        <w:gridCol w:w="620"/>
        <w:gridCol w:w="1269"/>
        <w:gridCol w:w="2604"/>
      </w:tblGrid>
      <w:tr w:rsidR="00AA4111" w:rsidRPr="00AA4111" w:rsidTr="00AA4111">
        <w:trPr>
          <w:trHeight w:val="375"/>
        </w:trPr>
        <w:tc>
          <w:tcPr>
            <w:tcW w:w="131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bookmarkStart w:id="0" w:name="_GoBack"/>
            <w:bookmarkEnd w:id="0"/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Clonality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 xml:space="preserve"> Calls: Somatic Copy Number Alterations  vs CLS in Synchronous Primary and Metastatic Colorectal Tumors</w:t>
            </w:r>
          </w:p>
        </w:tc>
      </w:tr>
      <w:tr w:rsidR="00AA4111" w:rsidRPr="00AA4111" w:rsidTr="00AA4111">
        <w:trPr>
          <w:trHeight w:val="315"/>
        </w:trPr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umor Regions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 Number of Mutations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Mutation Typ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Calls by Lee et al.</w:t>
            </w:r>
          </w:p>
        </w:tc>
      </w:tr>
      <w:tr w:rsidR="00AA4111" w:rsidRPr="00AA4111" w:rsidTr="00AA4111">
        <w:trPr>
          <w:trHeight w:val="315"/>
        </w:trPr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tasta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tastasi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m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niqu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4111" w:rsidRPr="00AA4111" w:rsidRDefault="00AA4111" w:rsidP="00AA41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278T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278L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3.6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2.50E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Clos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353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53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8.44E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</w:rPr>
              <w:t>-28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AA4111">
              <w:rPr>
                <w:rFonts w:ascii="Calibri" w:eastAsia="Times New Roman" w:hAnsi="Calibri" w:cs="Times New Roman"/>
                <w:color w:val="FF0000"/>
              </w:rPr>
              <w:t>Remot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627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627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7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1.07E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</w:rPr>
              <w:t>-15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Clos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413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13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1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3.77E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</w:rPr>
              <w:t>-2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Clos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718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18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8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6.18E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Clos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523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23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5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4.48E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</w:rPr>
              <w:t>-26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Clos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503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03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5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4.53E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Clos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707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07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4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2.39E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</w:rPr>
              <w:t>-2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Clos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509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09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2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1.27E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</w:rPr>
              <w:t>-2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Clos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381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81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5.72E</w:t>
            </w:r>
            <w:proofErr w:type="spellEnd"/>
            <w:r w:rsidRPr="00AA4111">
              <w:rPr>
                <w:rFonts w:ascii="Calibri" w:eastAsia="Times New Roman" w:hAnsi="Calibri" w:cs="Times New Roman"/>
                <w:color w:val="000000"/>
              </w:rPr>
              <w:t>-01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Remot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262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262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1.00E+00</w:t>
            </w:r>
            <w:proofErr w:type="spellEnd"/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Remot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721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21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1.00E+00</w:t>
            </w:r>
            <w:proofErr w:type="spellEnd"/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Remot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185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85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1.00E+00</w:t>
            </w:r>
            <w:proofErr w:type="spellEnd"/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Remot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250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250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1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8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1.00E+00</w:t>
            </w:r>
            <w:proofErr w:type="spellEnd"/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Remotely related</w:t>
            </w:r>
          </w:p>
        </w:tc>
      </w:tr>
      <w:tr w:rsidR="00AA4111" w:rsidRPr="00AA4111" w:rsidTr="00AA4111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526T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26L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5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A4111">
              <w:rPr>
                <w:rFonts w:ascii="Calibri" w:eastAsia="Times New Roman" w:hAnsi="Calibri" w:cs="Times New Roman"/>
                <w:color w:val="000000"/>
              </w:rPr>
              <w:t>1.00E+00</w:t>
            </w:r>
            <w:proofErr w:type="spellEnd"/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111" w:rsidRPr="00AA4111" w:rsidRDefault="00AA4111" w:rsidP="00AA41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4111">
              <w:rPr>
                <w:rFonts w:ascii="Calibri" w:eastAsia="Times New Roman" w:hAnsi="Calibri" w:cs="Times New Roman"/>
                <w:color w:val="000000"/>
              </w:rPr>
              <w:t>Remotely related</w:t>
            </w:r>
          </w:p>
        </w:tc>
      </w:tr>
    </w:tbl>
    <w:p w:rsidR="0008689C" w:rsidRDefault="0008689C"/>
    <w:sectPr w:rsidR="0008689C" w:rsidSect="00AA41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111"/>
    <w:rsid w:val="0008689C"/>
    <w:rsid w:val="00AA4111"/>
    <w:rsid w:val="00EE0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F168E-9030-4E93-92E0-29FED1F26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man, Emily</dc:creator>
  <cp:keywords/>
  <dc:description/>
  <cp:lastModifiedBy>Pittman, Emily</cp:lastModifiedBy>
  <cp:revision>2</cp:revision>
  <dcterms:created xsi:type="dcterms:W3CDTF">2015-10-06T21:55:00Z</dcterms:created>
  <dcterms:modified xsi:type="dcterms:W3CDTF">2015-10-06T21:55:00Z</dcterms:modified>
</cp:coreProperties>
</file>